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97512" w14:textId="77777777" w:rsidR="009529A6" w:rsidRDefault="00B44869">
      <w:pPr>
        <w:widowControl/>
        <w:jc w:val="center"/>
        <w:rPr>
          <w:rFonts w:ascii="Times New Roman" w:hAnsi="Times New Roman"/>
          <w:sz w:val="30"/>
          <w:szCs w:val="30"/>
        </w:rPr>
      </w:pPr>
      <w:r>
        <w:rPr>
          <w:rFonts w:ascii="Times New Roman" w:eastAsia="Times" w:hAnsi="Times New Roman"/>
          <w:b/>
          <w:bCs/>
          <w:color w:val="000000"/>
          <w:kern w:val="0"/>
          <w:sz w:val="30"/>
          <w:szCs w:val="30"/>
          <w:lang w:bidi="ar"/>
        </w:rPr>
        <w:t>Supplementary material</w:t>
      </w:r>
    </w:p>
    <w:p w14:paraId="19CD1C37" w14:textId="77777777" w:rsidR="009529A6" w:rsidRDefault="009529A6">
      <w:pPr>
        <w:spacing w:afterLines="50" w:after="156"/>
        <w:rPr>
          <w:rFonts w:ascii="Times New Roman" w:hAnsi="Times New Roman"/>
          <w:b/>
          <w:bCs/>
          <w:sz w:val="24"/>
        </w:rPr>
      </w:pPr>
    </w:p>
    <w:p w14:paraId="6CC03A4D" w14:textId="77777777" w:rsidR="009529A6" w:rsidRDefault="00B44869">
      <w:pPr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Association of age-related hearing loss with cognitive impairment and dementia</w:t>
      </w:r>
      <w:r>
        <w:rPr>
          <w:rFonts w:ascii="Times New Roman" w:hAnsi="Times New Roman"/>
          <w:b/>
          <w:bCs/>
          <w:sz w:val="28"/>
          <w:szCs w:val="28"/>
        </w:rPr>
        <w:t>：</w:t>
      </w:r>
      <w:r>
        <w:rPr>
          <w:rFonts w:ascii="Times New Roman" w:hAnsi="Times New Roman"/>
          <w:b/>
          <w:bCs/>
          <w:sz w:val="28"/>
          <w:szCs w:val="28"/>
        </w:rPr>
        <w:t>an umbrella review</w:t>
      </w:r>
    </w:p>
    <w:p w14:paraId="25899163" w14:textId="77777777" w:rsidR="009529A6" w:rsidRDefault="009529A6"/>
    <w:p w14:paraId="299B4EB8" w14:textId="77777777" w:rsidR="009529A6" w:rsidRDefault="009529A6"/>
    <w:p w14:paraId="4627B4D2" w14:textId="77777777" w:rsidR="009529A6" w:rsidRDefault="009529A6"/>
    <w:p w14:paraId="7C50BD2B" w14:textId="77777777" w:rsidR="009529A6" w:rsidRDefault="00B44869">
      <w:pPr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</w:t>
      </w:r>
      <w:r>
        <w:rPr>
          <w:rFonts w:ascii="Times New Roman" w:hAnsi="Times New Roman"/>
          <w:sz w:val="24"/>
        </w:rPr>
        <w:t>he definitions of cognitive impairment, dementia, and Alzheimer’s disease</w:t>
      </w:r>
    </w:p>
    <w:p w14:paraId="40761581" w14:textId="77777777" w:rsidR="009529A6" w:rsidRDefault="009529A6">
      <w:pPr>
        <w:rPr>
          <w:rFonts w:ascii="Times New Roman" w:hAnsi="Times New Roman"/>
          <w:sz w:val="24"/>
        </w:rPr>
      </w:pPr>
    </w:p>
    <w:p w14:paraId="0D23CB82" w14:textId="77777777" w:rsidR="009529A6" w:rsidRDefault="00B44869">
      <w:pPr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Results of the assessment of AMSTAR-2</w:t>
      </w:r>
    </w:p>
    <w:p w14:paraId="3143054E" w14:textId="77777777" w:rsidR="009529A6" w:rsidRDefault="009529A6">
      <w:pPr>
        <w:rPr>
          <w:rFonts w:ascii="Times New Roman" w:hAnsi="Times New Roman"/>
          <w:sz w:val="24"/>
        </w:rPr>
      </w:pPr>
    </w:p>
    <w:p w14:paraId="732F5B52" w14:textId="77777777" w:rsidR="009529A6" w:rsidRDefault="00B44869">
      <w:pPr>
        <w:numPr>
          <w:ilvl w:val="0"/>
          <w:numId w:val="1"/>
        </w:num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Results of </w:t>
      </w:r>
      <w:r>
        <w:rPr>
          <w:rFonts w:ascii="Times New Roman" w:hAnsi="Times New Roman"/>
          <w:sz w:val="24"/>
        </w:rPr>
        <w:t>the assessment of GRADE</w:t>
      </w:r>
    </w:p>
    <w:p w14:paraId="7ACF5EC2" w14:textId="77777777" w:rsidR="009529A6" w:rsidRDefault="009529A6">
      <w:pPr>
        <w:rPr>
          <w:rFonts w:ascii="Times New Roman" w:hAnsi="Times New Roman"/>
          <w:sz w:val="24"/>
        </w:rPr>
      </w:pPr>
    </w:p>
    <w:p w14:paraId="00732FFE" w14:textId="77777777" w:rsidR="009529A6" w:rsidRDefault="009529A6">
      <w:pPr>
        <w:rPr>
          <w:rFonts w:ascii="Times New Roman" w:hAnsi="Times New Roman"/>
          <w:sz w:val="24"/>
        </w:rPr>
      </w:pPr>
    </w:p>
    <w:p w14:paraId="5E04CBF5" w14:textId="77777777" w:rsidR="009529A6" w:rsidRDefault="009529A6">
      <w:pPr>
        <w:rPr>
          <w:rFonts w:ascii="Times New Roman" w:hAnsi="Times New Roman"/>
          <w:sz w:val="24"/>
        </w:rPr>
      </w:pPr>
    </w:p>
    <w:p w14:paraId="7911680B" w14:textId="77777777" w:rsidR="009529A6" w:rsidRDefault="009529A6">
      <w:pPr>
        <w:rPr>
          <w:rFonts w:ascii="Times New Roman" w:hAnsi="Times New Roman"/>
          <w:sz w:val="24"/>
        </w:rPr>
      </w:pPr>
    </w:p>
    <w:p w14:paraId="2BD164D5" w14:textId="77777777" w:rsidR="009529A6" w:rsidRDefault="009529A6">
      <w:pPr>
        <w:rPr>
          <w:rFonts w:ascii="Times New Roman" w:hAnsi="Times New Roman"/>
          <w:sz w:val="24"/>
        </w:rPr>
      </w:pPr>
    </w:p>
    <w:p w14:paraId="1B161C84" w14:textId="77777777" w:rsidR="009529A6" w:rsidRDefault="009529A6">
      <w:pPr>
        <w:rPr>
          <w:rFonts w:ascii="Times New Roman" w:hAnsi="Times New Roman"/>
          <w:sz w:val="24"/>
        </w:rPr>
      </w:pPr>
    </w:p>
    <w:p w14:paraId="3A50C553" w14:textId="77777777" w:rsidR="009529A6" w:rsidRDefault="009529A6">
      <w:pPr>
        <w:rPr>
          <w:rFonts w:ascii="Times New Roman" w:hAnsi="Times New Roman"/>
          <w:sz w:val="24"/>
        </w:rPr>
      </w:pPr>
    </w:p>
    <w:p w14:paraId="47AEE508" w14:textId="77777777" w:rsidR="009529A6" w:rsidRDefault="009529A6">
      <w:pPr>
        <w:rPr>
          <w:rFonts w:ascii="Times New Roman" w:hAnsi="Times New Roman"/>
          <w:sz w:val="24"/>
        </w:rPr>
      </w:pPr>
    </w:p>
    <w:p w14:paraId="1B95429E" w14:textId="77777777" w:rsidR="009529A6" w:rsidRDefault="009529A6">
      <w:pPr>
        <w:rPr>
          <w:rFonts w:ascii="Times New Roman" w:hAnsi="Times New Roman"/>
          <w:sz w:val="24"/>
        </w:rPr>
      </w:pPr>
    </w:p>
    <w:p w14:paraId="482971A7" w14:textId="77777777" w:rsidR="009529A6" w:rsidRDefault="009529A6">
      <w:pPr>
        <w:rPr>
          <w:rFonts w:ascii="Times New Roman" w:hAnsi="Times New Roman"/>
          <w:sz w:val="24"/>
        </w:rPr>
      </w:pPr>
    </w:p>
    <w:p w14:paraId="78F9EDBB" w14:textId="77777777" w:rsidR="009529A6" w:rsidRDefault="009529A6">
      <w:pPr>
        <w:rPr>
          <w:rFonts w:ascii="Times New Roman" w:hAnsi="Times New Roman"/>
          <w:sz w:val="24"/>
        </w:rPr>
      </w:pPr>
    </w:p>
    <w:p w14:paraId="27220583" w14:textId="77777777" w:rsidR="009529A6" w:rsidRDefault="009529A6">
      <w:pPr>
        <w:rPr>
          <w:rFonts w:ascii="Times New Roman" w:hAnsi="Times New Roman"/>
          <w:sz w:val="24"/>
        </w:rPr>
      </w:pPr>
    </w:p>
    <w:p w14:paraId="5F3A3FB1" w14:textId="77777777" w:rsidR="009529A6" w:rsidRDefault="009529A6">
      <w:pPr>
        <w:rPr>
          <w:rFonts w:ascii="Times New Roman" w:hAnsi="Times New Roman"/>
          <w:sz w:val="24"/>
        </w:rPr>
      </w:pPr>
    </w:p>
    <w:p w14:paraId="58AA3F9E" w14:textId="77777777" w:rsidR="009529A6" w:rsidRDefault="009529A6">
      <w:pPr>
        <w:rPr>
          <w:rFonts w:ascii="Times New Roman" w:hAnsi="Times New Roman"/>
          <w:sz w:val="24"/>
        </w:rPr>
      </w:pPr>
    </w:p>
    <w:p w14:paraId="165773D5" w14:textId="77777777" w:rsidR="009529A6" w:rsidRDefault="009529A6">
      <w:pPr>
        <w:rPr>
          <w:rFonts w:ascii="Times New Roman" w:hAnsi="Times New Roman"/>
          <w:sz w:val="24"/>
        </w:rPr>
      </w:pPr>
    </w:p>
    <w:p w14:paraId="34036748" w14:textId="77777777" w:rsidR="009529A6" w:rsidRDefault="009529A6">
      <w:pPr>
        <w:rPr>
          <w:rFonts w:ascii="Times New Roman" w:hAnsi="Times New Roman"/>
          <w:sz w:val="24"/>
        </w:rPr>
      </w:pPr>
    </w:p>
    <w:p w14:paraId="019DF1C7" w14:textId="77777777" w:rsidR="009529A6" w:rsidRDefault="009529A6">
      <w:pPr>
        <w:rPr>
          <w:rFonts w:ascii="Times New Roman" w:hAnsi="Times New Roman"/>
          <w:sz w:val="24"/>
        </w:rPr>
      </w:pPr>
    </w:p>
    <w:p w14:paraId="235110BF" w14:textId="77777777" w:rsidR="009529A6" w:rsidRDefault="009529A6">
      <w:pPr>
        <w:rPr>
          <w:rFonts w:ascii="Times New Roman" w:hAnsi="Times New Roman"/>
          <w:sz w:val="24"/>
        </w:rPr>
      </w:pPr>
    </w:p>
    <w:p w14:paraId="77FC44BA" w14:textId="77777777" w:rsidR="009529A6" w:rsidRDefault="009529A6">
      <w:pPr>
        <w:rPr>
          <w:rFonts w:ascii="Times New Roman" w:hAnsi="Times New Roman"/>
          <w:sz w:val="24"/>
        </w:rPr>
      </w:pPr>
    </w:p>
    <w:p w14:paraId="23E59B01" w14:textId="77777777" w:rsidR="009529A6" w:rsidRDefault="009529A6">
      <w:pPr>
        <w:rPr>
          <w:rFonts w:ascii="Times New Roman" w:hAnsi="Times New Roman"/>
          <w:sz w:val="24"/>
        </w:rPr>
      </w:pPr>
    </w:p>
    <w:p w14:paraId="3A784829" w14:textId="77777777" w:rsidR="009529A6" w:rsidRDefault="009529A6">
      <w:pPr>
        <w:rPr>
          <w:rFonts w:ascii="Times New Roman" w:hAnsi="Times New Roman"/>
          <w:sz w:val="24"/>
        </w:rPr>
      </w:pPr>
    </w:p>
    <w:p w14:paraId="33751BB8" w14:textId="77777777" w:rsidR="009529A6" w:rsidRDefault="009529A6">
      <w:pPr>
        <w:rPr>
          <w:rFonts w:ascii="Times New Roman" w:hAnsi="Times New Roman"/>
          <w:sz w:val="24"/>
        </w:rPr>
      </w:pPr>
    </w:p>
    <w:p w14:paraId="2EB53EFB" w14:textId="77777777" w:rsidR="009529A6" w:rsidRDefault="009529A6">
      <w:pPr>
        <w:rPr>
          <w:rFonts w:ascii="Times New Roman" w:hAnsi="Times New Roman"/>
          <w:sz w:val="24"/>
        </w:rPr>
      </w:pPr>
    </w:p>
    <w:p w14:paraId="7A3DF48D" w14:textId="77777777" w:rsidR="009529A6" w:rsidRDefault="009529A6">
      <w:pPr>
        <w:rPr>
          <w:rFonts w:ascii="Times New Roman" w:hAnsi="Times New Roman"/>
          <w:sz w:val="24"/>
        </w:rPr>
      </w:pPr>
    </w:p>
    <w:p w14:paraId="35DBCF77" w14:textId="77777777" w:rsidR="009529A6" w:rsidRDefault="009529A6">
      <w:pPr>
        <w:rPr>
          <w:rFonts w:ascii="Times New Roman" w:hAnsi="Times New Roman"/>
          <w:sz w:val="24"/>
        </w:rPr>
      </w:pPr>
    </w:p>
    <w:p w14:paraId="4CB2E704" w14:textId="77777777" w:rsidR="009529A6" w:rsidRDefault="009529A6">
      <w:pPr>
        <w:rPr>
          <w:rFonts w:ascii="Times New Roman" w:hAnsi="Times New Roman"/>
          <w:sz w:val="24"/>
        </w:rPr>
      </w:pPr>
    </w:p>
    <w:p w14:paraId="065555AE" w14:textId="77777777" w:rsidR="009529A6" w:rsidRDefault="009529A6">
      <w:pPr>
        <w:rPr>
          <w:rFonts w:ascii="Times New Roman" w:hAnsi="Times New Roman"/>
          <w:sz w:val="24"/>
        </w:rPr>
      </w:pPr>
    </w:p>
    <w:p w14:paraId="12C4A3CB" w14:textId="77777777" w:rsidR="009529A6" w:rsidRDefault="009529A6">
      <w:pPr>
        <w:rPr>
          <w:rFonts w:ascii="Times New Roman" w:hAnsi="Times New Roman"/>
          <w:sz w:val="24"/>
        </w:rPr>
      </w:pPr>
    </w:p>
    <w:p w14:paraId="1CCC6356" w14:textId="77777777" w:rsidR="009529A6" w:rsidRDefault="009529A6">
      <w:pPr>
        <w:rPr>
          <w:rFonts w:ascii="Times New Roman" w:hAnsi="Times New Roman"/>
          <w:sz w:val="24"/>
        </w:rPr>
      </w:pPr>
    </w:p>
    <w:p w14:paraId="680BA3BF" w14:textId="77777777" w:rsidR="009529A6" w:rsidRDefault="00B44869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The definitions of cognitive impairment, dementia, and Alzheimer disease</w:t>
      </w:r>
    </w:p>
    <w:p w14:paraId="2195B77F" w14:textId="77777777" w:rsidR="009529A6" w:rsidRDefault="009529A6">
      <w:pPr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tblInd w:w="85" w:type="dxa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8211"/>
      </w:tblGrid>
      <w:tr w:rsidR="009529A6" w14:paraId="52860CA0" w14:textId="77777777">
        <w:trPr>
          <w:trHeight w:val="2706"/>
        </w:trPr>
        <w:tc>
          <w:tcPr>
            <w:tcW w:w="8325" w:type="dxa"/>
          </w:tcPr>
          <w:p w14:paraId="07AD4634" w14:textId="77777777" w:rsidR="009529A6" w:rsidRDefault="00B4486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mentia</w:t>
            </w:r>
          </w:p>
          <w:p w14:paraId="1D6ADBCF" w14:textId="77777777" w:rsidR="009529A6" w:rsidRDefault="00B4486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n acquired organic mental disorder with loss of intellectual abilities of sufficient severity to interfere with </w:t>
            </w:r>
            <w:r>
              <w:rPr>
                <w:rFonts w:ascii="Times New Roman" w:hAnsi="Times New Roman"/>
                <w:szCs w:val="21"/>
              </w:rPr>
              <w:t xml:space="preserve">social or occupational functioning. The dysfunction is multifaceted and involves memory, behavior, personality, judgment, attention, spatial relations, language, abstract thought, and other executive functions. </w:t>
            </w:r>
            <w:proofErr w:type="gramStart"/>
            <w:r>
              <w:rPr>
                <w:rFonts w:ascii="Times New Roman" w:hAnsi="Times New Roman"/>
                <w:szCs w:val="21"/>
              </w:rPr>
              <w:t>The intellectual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decline is usually progressi</w:t>
            </w:r>
            <w:r>
              <w:rPr>
                <w:rFonts w:ascii="Times New Roman" w:hAnsi="Times New Roman"/>
                <w:szCs w:val="21"/>
              </w:rPr>
              <w:t>ve, and initially spares the level of consciousness.</w:t>
            </w:r>
          </w:p>
          <w:p w14:paraId="277F6067" w14:textId="77777777" w:rsidR="009529A6" w:rsidRDefault="009529A6">
            <w:pPr>
              <w:rPr>
                <w:rFonts w:ascii="Times New Roman" w:hAnsi="Times New Roman"/>
                <w:szCs w:val="21"/>
              </w:rPr>
            </w:pPr>
          </w:p>
          <w:p w14:paraId="5CA21ED7" w14:textId="77777777" w:rsidR="009529A6" w:rsidRDefault="00B4486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ttps://www.ncbi.nlm.nih.gov/mesh/68003704</w:t>
            </w:r>
          </w:p>
        </w:tc>
      </w:tr>
      <w:tr w:rsidR="009529A6" w14:paraId="1A7AC41D" w14:textId="77777777">
        <w:trPr>
          <w:trHeight w:val="2569"/>
        </w:trPr>
        <w:tc>
          <w:tcPr>
            <w:tcW w:w="8325" w:type="dxa"/>
          </w:tcPr>
          <w:p w14:paraId="7B9F2CE3" w14:textId="77777777" w:rsidR="009529A6" w:rsidRDefault="00B448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lzheimer Disease</w:t>
            </w:r>
          </w:p>
          <w:p w14:paraId="248A0DB5" w14:textId="77777777" w:rsidR="009529A6" w:rsidRDefault="00B4486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 degenerative disease of the BRAIN characterized by the insidious onset of DEMENTIA. Impairment of MEMORY, judgment, attention span, and 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problem solving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skills are followed by severe APRAXIAS and a global loss of cognitive abilities. The condition primarily occurs after age 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60, and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is marked pathologically by severe cortical atrophy and the triad of SENILE PLAQUES; NEUROFIBRILLARY TANGLES; </w:t>
            </w:r>
            <w:r>
              <w:rPr>
                <w:rFonts w:ascii="Times New Roman" w:hAnsi="Times New Roman"/>
                <w:sz w:val="18"/>
                <w:szCs w:val="18"/>
              </w:rPr>
              <w:t>and NEUROPIL THREADS. (From Adams et al., Principles of Neurology, 6th ed, pp1049-57)</w:t>
            </w:r>
          </w:p>
          <w:p w14:paraId="5F3C9B5D" w14:textId="77777777" w:rsidR="009529A6" w:rsidRDefault="009529A6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14:paraId="33212AFC" w14:textId="77777777" w:rsidR="009529A6" w:rsidRDefault="00B448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https://www.ncbi.nlm.nih.gov/mesh/68000544</w:t>
            </w:r>
          </w:p>
        </w:tc>
      </w:tr>
      <w:tr w:rsidR="009529A6" w14:paraId="1252BF9B" w14:textId="77777777">
        <w:trPr>
          <w:trHeight w:val="1605"/>
        </w:trPr>
        <w:tc>
          <w:tcPr>
            <w:tcW w:w="8325" w:type="dxa"/>
          </w:tcPr>
          <w:p w14:paraId="72C259B5" w14:textId="77777777" w:rsidR="009529A6" w:rsidRDefault="00B448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gnitive impairment</w:t>
            </w:r>
          </w:p>
          <w:p w14:paraId="24F87868" w14:textId="77777777" w:rsidR="009529A6" w:rsidRDefault="00B44869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sorders characterized by disturbances in mental processes related to learning, thinking, reasoning, an</w:t>
            </w:r>
            <w:r>
              <w:rPr>
                <w:rFonts w:ascii="Times New Roman" w:hAnsi="Times New Roman"/>
                <w:sz w:val="18"/>
                <w:szCs w:val="18"/>
              </w:rPr>
              <w:t>d judgment.</w:t>
            </w:r>
          </w:p>
          <w:p w14:paraId="6B2FE6CD" w14:textId="77777777" w:rsidR="009529A6" w:rsidRDefault="009529A6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27B62915" w14:textId="77777777" w:rsidR="009529A6" w:rsidRDefault="00B44869">
            <w:pPr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ttps://www.ncbi.nlm.nih.gov/mesh/68003072</w:t>
            </w:r>
          </w:p>
        </w:tc>
      </w:tr>
    </w:tbl>
    <w:p w14:paraId="0B8D60E6" w14:textId="77777777" w:rsidR="009529A6" w:rsidRDefault="009529A6">
      <w:pPr>
        <w:rPr>
          <w:rFonts w:ascii="Times New Roman" w:hAnsi="Times New Roman"/>
          <w:sz w:val="24"/>
        </w:rPr>
      </w:pPr>
    </w:p>
    <w:p w14:paraId="49CB04E3" w14:textId="77777777" w:rsidR="009529A6" w:rsidRDefault="009529A6">
      <w:pPr>
        <w:rPr>
          <w:rFonts w:ascii="Times New Roman" w:hAnsi="Times New Roman"/>
          <w:sz w:val="24"/>
        </w:rPr>
      </w:pPr>
    </w:p>
    <w:p w14:paraId="0C874E30" w14:textId="77777777" w:rsidR="009529A6" w:rsidRDefault="009529A6">
      <w:pPr>
        <w:rPr>
          <w:rFonts w:ascii="Times New Roman" w:hAnsi="Times New Roman"/>
          <w:sz w:val="24"/>
        </w:rPr>
      </w:pPr>
    </w:p>
    <w:p w14:paraId="3DCF331F" w14:textId="77777777" w:rsidR="009529A6" w:rsidRDefault="009529A6">
      <w:pPr>
        <w:rPr>
          <w:rFonts w:ascii="Times New Roman" w:hAnsi="Times New Roman"/>
          <w:sz w:val="24"/>
        </w:rPr>
      </w:pPr>
    </w:p>
    <w:p w14:paraId="50E90221" w14:textId="77777777" w:rsidR="009529A6" w:rsidRDefault="009529A6">
      <w:pPr>
        <w:rPr>
          <w:rFonts w:ascii="Times New Roman" w:hAnsi="Times New Roman"/>
          <w:sz w:val="24"/>
        </w:rPr>
      </w:pPr>
    </w:p>
    <w:p w14:paraId="16038BF9" w14:textId="77777777" w:rsidR="009529A6" w:rsidRDefault="009529A6">
      <w:pPr>
        <w:rPr>
          <w:rFonts w:ascii="Times New Roman" w:hAnsi="Times New Roman"/>
          <w:sz w:val="24"/>
        </w:rPr>
      </w:pPr>
    </w:p>
    <w:p w14:paraId="211D9D16" w14:textId="77777777" w:rsidR="009529A6" w:rsidRDefault="009529A6">
      <w:pPr>
        <w:rPr>
          <w:rFonts w:ascii="Times New Roman" w:hAnsi="Times New Roman"/>
          <w:sz w:val="24"/>
        </w:rPr>
      </w:pPr>
    </w:p>
    <w:p w14:paraId="08200F5D" w14:textId="77777777" w:rsidR="009529A6" w:rsidRDefault="009529A6">
      <w:pPr>
        <w:rPr>
          <w:rFonts w:ascii="Times New Roman" w:hAnsi="Times New Roman"/>
          <w:sz w:val="24"/>
        </w:rPr>
      </w:pPr>
    </w:p>
    <w:p w14:paraId="50FA295E" w14:textId="77777777" w:rsidR="009529A6" w:rsidRDefault="009529A6">
      <w:pPr>
        <w:rPr>
          <w:rFonts w:ascii="Times New Roman" w:hAnsi="Times New Roman"/>
          <w:sz w:val="24"/>
        </w:rPr>
      </w:pPr>
    </w:p>
    <w:p w14:paraId="2811D909" w14:textId="77777777" w:rsidR="009529A6" w:rsidRDefault="009529A6">
      <w:pPr>
        <w:rPr>
          <w:rFonts w:ascii="Times New Roman" w:hAnsi="Times New Roman"/>
          <w:sz w:val="24"/>
        </w:rPr>
      </w:pPr>
    </w:p>
    <w:p w14:paraId="4FBFF899" w14:textId="77777777" w:rsidR="009529A6" w:rsidRDefault="009529A6">
      <w:pPr>
        <w:rPr>
          <w:rFonts w:ascii="Times New Roman" w:hAnsi="Times New Roman"/>
          <w:sz w:val="24"/>
        </w:rPr>
      </w:pPr>
    </w:p>
    <w:p w14:paraId="12B0E69E" w14:textId="77777777" w:rsidR="009529A6" w:rsidRDefault="009529A6">
      <w:pPr>
        <w:rPr>
          <w:rFonts w:ascii="Times New Roman" w:hAnsi="Times New Roman"/>
          <w:sz w:val="24"/>
        </w:rPr>
      </w:pPr>
    </w:p>
    <w:p w14:paraId="278BF77E" w14:textId="77777777" w:rsidR="009529A6" w:rsidRDefault="009529A6">
      <w:pPr>
        <w:rPr>
          <w:rFonts w:ascii="Times New Roman" w:hAnsi="Times New Roman"/>
          <w:sz w:val="24"/>
        </w:rPr>
      </w:pPr>
    </w:p>
    <w:p w14:paraId="3FA26A2D" w14:textId="77777777" w:rsidR="009529A6" w:rsidRDefault="009529A6">
      <w:pPr>
        <w:rPr>
          <w:rFonts w:ascii="Times New Roman" w:hAnsi="Times New Roman"/>
          <w:sz w:val="24"/>
        </w:rPr>
      </w:pPr>
    </w:p>
    <w:p w14:paraId="54D00C2D" w14:textId="77777777" w:rsidR="009529A6" w:rsidRDefault="009529A6">
      <w:pPr>
        <w:rPr>
          <w:rFonts w:ascii="Times New Roman" w:hAnsi="Times New Roman"/>
          <w:sz w:val="24"/>
        </w:rPr>
      </w:pPr>
    </w:p>
    <w:p w14:paraId="4C6FED4B" w14:textId="77777777" w:rsidR="009529A6" w:rsidRDefault="009529A6">
      <w:pPr>
        <w:rPr>
          <w:rFonts w:ascii="Times New Roman" w:hAnsi="Times New Roman"/>
          <w:sz w:val="24"/>
        </w:rPr>
      </w:pPr>
    </w:p>
    <w:p w14:paraId="7CEF3301" w14:textId="77777777" w:rsidR="009529A6" w:rsidRDefault="009529A6">
      <w:pPr>
        <w:rPr>
          <w:rFonts w:ascii="Times New Roman" w:hAnsi="Times New Roman"/>
          <w:sz w:val="24"/>
        </w:rPr>
      </w:pPr>
    </w:p>
    <w:p w14:paraId="7F84A89E" w14:textId="77777777" w:rsidR="009529A6" w:rsidRDefault="009529A6">
      <w:pPr>
        <w:rPr>
          <w:rFonts w:ascii="Times New Roman" w:hAnsi="Times New Roman"/>
          <w:sz w:val="24"/>
        </w:rPr>
      </w:pPr>
    </w:p>
    <w:p w14:paraId="1F45ADF6" w14:textId="77777777" w:rsidR="009529A6" w:rsidRDefault="009529A6">
      <w:pPr>
        <w:rPr>
          <w:rFonts w:ascii="Times New Roman" w:hAnsi="Times New Roman"/>
          <w:sz w:val="24"/>
        </w:rPr>
      </w:pPr>
    </w:p>
    <w:p w14:paraId="4F2F73E2" w14:textId="77777777" w:rsidR="009529A6" w:rsidRDefault="009529A6">
      <w:pPr>
        <w:rPr>
          <w:rFonts w:ascii="Times New Roman" w:hAnsi="Times New Roman"/>
          <w:sz w:val="24"/>
        </w:rPr>
      </w:pPr>
    </w:p>
    <w:p w14:paraId="6A7D83CF" w14:textId="77777777" w:rsidR="009529A6" w:rsidRDefault="00B44869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Results of the assessment of AMSTAR-2</w:t>
      </w:r>
    </w:p>
    <w:p w14:paraId="6C368CD0" w14:textId="77777777" w:rsidR="009529A6" w:rsidRDefault="009529A6">
      <w:pPr>
        <w:rPr>
          <w:rFonts w:ascii="Times New Roman" w:hAnsi="Times New Roman"/>
          <w:sz w:val="2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95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466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53"/>
        <w:gridCol w:w="460"/>
        <w:gridCol w:w="820"/>
      </w:tblGrid>
      <w:tr w:rsidR="009529A6" w14:paraId="541546D1" w14:textId="77777777">
        <w:trPr>
          <w:trHeight w:val="496"/>
          <w:jc w:val="center"/>
        </w:trPr>
        <w:tc>
          <w:tcPr>
            <w:tcW w:w="146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3C507F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  <w:t>Included studies</w:t>
            </w:r>
          </w:p>
        </w:tc>
        <w:tc>
          <w:tcPr>
            <w:tcW w:w="7255" w:type="dxa"/>
            <w:gridSpan w:val="1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05BA3" w14:textId="77777777" w:rsidR="009529A6" w:rsidRDefault="00B44869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AMSTAR-2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C58572E" w14:textId="77777777" w:rsidR="009529A6" w:rsidRDefault="00B44869">
            <w:pPr>
              <w:widowControl/>
              <w:spacing w:before="120" w:after="240"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 xml:space="preserve">Overall quality </w:t>
            </w:r>
          </w:p>
        </w:tc>
      </w:tr>
      <w:tr w:rsidR="009529A6" w14:paraId="34C0FD60" w14:textId="77777777">
        <w:trPr>
          <w:trHeight w:val="683"/>
          <w:jc w:val="center"/>
        </w:trPr>
        <w:tc>
          <w:tcPr>
            <w:tcW w:w="14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AA83A" w14:textId="77777777" w:rsidR="009529A6" w:rsidRDefault="009529A6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48CE9" w14:textId="77777777" w:rsidR="009529A6" w:rsidRDefault="00B44869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3"/>
                <w:szCs w:val="13"/>
                <w:lang w:bidi="ar"/>
              </w:rPr>
              <w:t>Q1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ED0A9" w14:textId="77777777" w:rsidR="009529A6" w:rsidRDefault="00B44869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3"/>
                <w:szCs w:val="13"/>
                <w:lang w:bidi="ar"/>
              </w:rPr>
              <w:t>Q2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7D3B7" w14:textId="77777777" w:rsidR="009529A6" w:rsidRDefault="00B44869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3"/>
                <w:szCs w:val="13"/>
                <w:lang w:bidi="ar"/>
              </w:rPr>
              <w:t>Q3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1D1AB" w14:textId="77777777" w:rsidR="009529A6" w:rsidRDefault="00B44869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3"/>
                <w:szCs w:val="13"/>
                <w:lang w:bidi="ar"/>
              </w:rPr>
              <w:t>Q4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5842F" w14:textId="77777777" w:rsidR="009529A6" w:rsidRDefault="00B44869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3"/>
                <w:szCs w:val="13"/>
                <w:lang w:bidi="ar"/>
              </w:rPr>
              <w:t>Q5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CCA9A" w14:textId="77777777" w:rsidR="009529A6" w:rsidRDefault="00B44869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3"/>
                <w:szCs w:val="13"/>
                <w:lang w:bidi="ar"/>
              </w:rPr>
              <w:t>Q6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55361" w14:textId="77777777" w:rsidR="009529A6" w:rsidRDefault="00B44869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3"/>
                <w:szCs w:val="13"/>
                <w:lang w:bidi="ar"/>
              </w:rPr>
              <w:t>Q7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C9D8F" w14:textId="77777777" w:rsidR="009529A6" w:rsidRDefault="00B44869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3"/>
                <w:szCs w:val="13"/>
                <w:lang w:bidi="ar"/>
              </w:rPr>
              <w:t>Q8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55150" w14:textId="77777777" w:rsidR="009529A6" w:rsidRDefault="00B44869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3"/>
                <w:szCs w:val="13"/>
                <w:lang w:bidi="ar"/>
              </w:rPr>
              <w:t>Q9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D4627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3"/>
                <w:szCs w:val="13"/>
                <w:lang w:bidi="ar"/>
              </w:rPr>
              <w:t>Q10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902B7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3"/>
                <w:szCs w:val="13"/>
                <w:lang w:bidi="ar"/>
              </w:rPr>
              <w:t>Q11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9D0F6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3"/>
                <w:szCs w:val="13"/>
                <w:lang w:bidi="ar"/>
              </w:rPr>
              <w:t>Q12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26D3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3"/>
                <w:szCs w:val="13"/>
                <w:lang w:bidi="ar"/>
              </w:rPr>
              <w:t>Q13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3EC8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3"/>
                <w:szCs w:val="13"/>
                <w:lang w:bidi="ar"/>
              </w:rPr>
              <w:t>Q14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50CC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3"/>
                <w:szCs w:val="13"/>
                <w:lang w:bidi="ar"/>
              </w:rPr>
              <w:t>Q15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8B237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3"/>
                <w:szCs w:val="13"/>
                <w:lang w:bidi="ar"/>
              </w:rPr>
              <w:t>Q16</w:t>
            </w:r>
          </w:p>
        </w:tc>
        <w:tc>
          <w:tcPr>
            <w:tcW w:w="8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09EC74" w14:textId="77777777" w:rsidR="009529A6" w:rsidRDefault="009529A6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</w:p>
        </w:tc>
      </w:tr>
      <w:tr w:rsidR="009529A6" w14:paraId="27762AC8" w14:textId="77777777">
        <w:trPr>
          <w:trHeight w:val="702"/>
          <w:jc w:val="center"/>
        </w:trPr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5208B" w14:textId="77777777" w:rsidR="009529A6" w:rsidRDefault="00B44869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Lau et al. [21]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E5814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5BA2D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4320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11787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B08B15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D473FB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2255F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08866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D978F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C0F03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89333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3CC57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30403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4DE233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EB82C9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054511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77451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M</w:t>
            </w:r>
          </w:p>
        </w:tc>
      </w:tr>
      <w:tr w:rsidR="009529A6" w14:paraId="0BB15A21" w14:textId="77777777">
        <w:trPr>
          <w:trHeight w:val="682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0EF3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Loughrey et al. [22]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E6760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CBAF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AB13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E213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DB82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BAD3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1083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6341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A381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857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454D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8CB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F17FB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C750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F45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BB39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4FBA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M</w:t>
            </w:r>
          </w:p>
        </w:tc>
      </w:tr>
      <w:tr w:rsidR="009529A6" w14:paraId="3925FEEE" w14:textId="77777777">
        <w:trPr>
          <w:trHeight w:val="682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6960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Zheng et al. [23]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42F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F02D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C962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A90A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C8D0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A7C9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83CA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B7F1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976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381C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8761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5BCC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667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5D142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9097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D2DC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3DB5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M</w:t>
            </w:r>
          </w:p>
        </w:tc>
      </w:tr>
      <w:tr w:rsidR="009529A6" w14:paraId="32C1BE70" w14:textId="77777777">
        <w:trPr>
          <w:trHeight w:val="682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B074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Ford et al. [24]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0A44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880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5827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AC8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9C01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92BA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C489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182E1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B3AC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7C7B2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B4F5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E4CF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AFD2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BDD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B86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1D94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8F2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M</w:t>
            </w:r>
          </w:p>
        </w:tc>
      </w:tr>
      <w:tr w:rsidR="009529A6" w14:paraId="284CA121" w14:textId="77777777">
        <w:trPr>
          <w:trHeight w:val="682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A9A6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Thomson</w:t>
            </w: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 xml:space="preserve"> et al. [25]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32C7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8BE3B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B14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DFEA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D5CB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B904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BA59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D7C0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BE7C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7DC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0AC0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2319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2429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2DE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F905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34CB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32E1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VL</w:t>
            </w:r>
          </w:p>
        </w:tc>
      </w:tr>
      <w:tr w:rsidR="009529A6" w14:paraId="4787A639" w14:textId="77777777">
        <w:trPr>
          <w:trHeight w:val="980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3C1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proofErr w:type="spellStart"/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Utoomprurkporn</w:t>
            </w:r>
            <w:proofErr w:type="spellEnd"/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 xml:space="preserve"> et al. [26]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2BAC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6637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01B5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394C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E976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06F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2D4A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3784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8F4F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80B3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12F1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67F11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8F03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25C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2C44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18E6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147C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M</w:t>
            </w:r>
          </w:p>
        </w:tc>
      </w:tr>
      <w:tr w:rsidR="009529A6" w14:paraId="251A0C72" w14:textId="77777777">
        <w:trPr>
          <w:trHeight w:val="682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B5F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proofErr w:type="spellStart"/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Völter</w:t>
            </w:r>
            <w:proofErr w:type="spellEnd"/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 xml:space="preserve"> et al. [27]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B095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1FC5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81A9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19F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164F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BF05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196F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590A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CACD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CFB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B1D9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9531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5DF4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3BE0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B8DF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1B35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D6BB6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VL</w:t>
            </w:r>
          </w:p>
        </w:tc>
      </w:tr>
      <w:tr w:rsidR="009529A6" w14:paraId="739BB718" w14:textId="77777777">
        <w:trPr>
          <w:trHeight w:val="682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42DC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Kwok et al. [28]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DCC5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4C4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B24E6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8039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B710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CF09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473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5C721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F9E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069B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538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5F8D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613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4F46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2E8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D2AC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0453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L</w:t>
            </w:r>
          </w:p>
        </w:tc>
      </w:tr>
      <w:tr w:rsidR="009529A6" w14:paraId="22F41525" w14:textId="77777777">
        <w:trPr>
          <w:trHeight w:val="682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16D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Yuan</w:t>
            </w: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 xml:space="preserve"> et al. [29]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3184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4EA7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B0AE6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F62A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9693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8621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07C3A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878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F4D3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433B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FC95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4CB47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32E5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3557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FC49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406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9EFD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M</w:t>
            </w:r>
          </w:p>
        </w:tc>
      </w:tr>
      <w:tr w:rsidR="009529A6" w14:paraId="46064C48" w14:textId="77777777">
        <w:trPr>
          <w:trHeight w:val="682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FFFD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Wei et al. [30]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54B0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E497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4A0C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9C5A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1B69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6882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0325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539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5CE0D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AEC6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3CAE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EC30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D955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814B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1E59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F8CD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9A59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M</w:t>
            </w:r>
          </w:p>
        </w:tc>
      </w:tr>
      <w:tr w:rsidR="009529A6" w14:paraId="256583EC" w14:textId="77777777">
        <w:trPr>
          <w:trHeight w:val="720"/>
          <w:jc w:val="center"/>
        </w:trPr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A93B0C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Liang et al. [31]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4B33D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10C24E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FB0633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29A088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003841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7AEDF4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078967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P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2EED24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4C44CF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F8A506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DF9944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07A77C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B126EC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2F14A1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377015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D39863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8A081A" w14:textId="77777777" w:rsidR="009529A6" w:rsidRDefault="00B44869">
            <w:pPr>
              <w:widowControl/>
              <w:spacing w:before="120" w:after="240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  <w:lang w:bidi="ar"/>
              </w:rPr>
              <w:t>H</w:t>
            </w:r>
          </w:p>
        </w:tc>
      </w:tr>
    </w:tbl>
    <w:p w14:paraId="4282AA3C" w14:textId="77777777" w:rsidR="009529A6" w:rsidRDefault="00B44869">
      <w:pPr>
        <w:widowControl/>
        <w:ind w:firstLineChars="100" w:firstLine="160"/>
        <w:jc w:val="left"/>
        <w:rPr>
          <w:rFonts w:ascii="Times New Roman" w:eastAsia="Calibri" w:hAnsi="Times New Roman"/>
          <w:kern w:val="0"/>
          <w:sz w:val="16"/>
          <w:szCs w:val="16"/>
          <w:lang w:eastAsia="en-US"/>
        </w:rPr>
      </w:pPr>
      <w:r>
        <w:rPr>
          <w:rFonts w:ascii="Times New Roman" w:eastAsia="Calibri" w:hAnsi="Times New Roman"/>
          <w:kern w:val="0"/>
          <w:sz w:val="16"/>
          <w:szCs w:val="16"/>
        </w:rPr>
        <w:t>H, High; M, Moderate; L, Low; VL, Very Low; Y: Yes; PY: Partial Yes; N: No.</w:t>
      </w:r>
    </w:p>
    <w:p w14:paraId="29C98DCD" w14:textId="77777777" w:rsidR="009529A6" w:rsidRDefault="009529A6">
      <w:pPr>
        <w:rPr>
          <w:rFonts w:ascii="Times New Roman" w:hAnsi="Times New Roman"/>
          <w:sz w:val="24"/>
        </w:rPr>
      </w:pPr>
    </w:p>
    <w:p w14:paraId="3451A852" w14:textId="77777777" w:rsidR="009529A6" w:rsidRDefault="009529A6">
      <w:pPr>
        <w:rPr>
          <w:rFonts w:ascii="Times New Roman" w:hAnsi="Times New Roman"/>
          <w:sz w:val="24"/>
        </w:rPr>
      </w:pPr>
    </w:p>
    <w:p w14:paraId="3BB32A21" w14:textId="77777777" w:rsidR="009529A6" w:rsidRDefault="009529A6">
      <w:pPr>
        <w:rPr>
          <w:rFonts w:ascii="Times New Roman" w:hAnsi="Times New Roman"/>
          <w:sz w:val="24"/>
        </w:rPr>
      </w:pPr>
    </w:p>
    <w:p w14:paraId="636413BF" w14:textId="77777777" w:rsidR="009529A6" w:rsidRDefault="009529A6">
      <w:pPr>
        <w:rPr>
          <w:rFonts w:ascii="Times New Roman" w:hAnsi="Times New Roman"/>
          <w:sz w:val="24"/>
        </w:rPr>
      </w:pPr>
    </w:p>
    <w:p w14:paraId="11566579" w14:textId="77777777" w:rsidR="009529A6" w:rsidRDefault="009529A6">
      <w:pPr>
        <w:rPr>
          <w:rFonts w:ascii="Times New Roman" w:hAnsi="Times New Roman"/>
          <w:sz w:val="24"/>
        </w:rPr>
      </w:pPr>
    </w:p>
    <w:p w14:paraId="3A7F99B1" w14:textId="77777777" w:rsidR="009529A6" w:rsidRDefault="009529A6">
      <w:pPr>
        <w:rPr>
          <w:rFonts w:ascii="Times New Roman" w:hAnsi="Times New Roman"/>
          <w:sz w:val="24"/>
        </w:rPr>
      </w:pPr>
    </w:p>
    <w:p w14:paraId="4C37E0C2" w14:textId="77777777" w:rsidR="009529A6" w:rsidRDefault="009529A6">
      <w:pPr>
        <w:rPr>
          <w:rFonts w:ascii="Times New Roman" w:hAnsi="Times New Roman"/>
          <w:sz w:val="24"/>
        </w:rPr>
      </w:pPr>
    </w:p>
    <w:p w14:paraId="16B65AEE" w14:textId="77777777" w:rsidR="009529A6" w:rsidRDefault="009529A6">
      <w:pPr>
        <w:rPr>
          <w:rFonts w:ascii="Times New Roman" w:hAnsi="Times New Roman"/>
          <w:sz w:val="24"/>
        </w:rPr>
      </w:pPr>
    </w:p>
    <w:p w14:paraId="6CCB17E0" w14:textId="77777777" w:rsidR="009529A6" w:rsidRDefault="009529A6">
      <w:pPr>
        <w:rPr>
          <w:rFonts w:ascii="Times New Roman" w:hAnsi="Times New Roman"/>
          <w:sz w:val="24"/>
        </w:rPr>
      </w:pPr>
    </w:p>
    <w:p w14:paraId="465FEE27" w14:textId="77777777" w:rsidR="009529A6" w:rsidRDefault="009529A6">
      <w:pPr>
        <w:rPr>
          <w:rFonts w:ascii="Times New Roman" w:hAnsi="Times New Roman"/>
          <w:sz w:val="24"/>
        </w:rPr>
      </w:pPr>
    </w:p>
    <w:p w14:paraId="694018B8" w14:textId="77777777" w:rsidR="009529A6" w:rsidRDefault="009529A6">
      <w:pPr>
        <w:rPr>
          <w:rFonts w:ascii="Times New Roman" w:hAnsi="Times New Roman"/>
          <w:sz w:val="24"/>
        </w:rPr>
      </w:pPr>
    </w:p>
    <w:p w14:paraId="5B0140C8" w14:textId="77777777" w:rsidR="009529A6" w:rsidRDefault="009529A6">
      <w:pPr>
        <w:rPr>
          <w:rFonts w:ascii="Times New Roman" w:hAnsi="Times New Roman"/>
          <w:sz w:val="24"/>
        </w:rPr>
      </w:pPr>
    </w:p>
    <w:p w14:paraId="5A1F0EBF" w14:textId="77777777" w:rsidR="009529A6" w:rsidRDefault="009529A6">
      <w:pPr>
        <w:rPr>
          <w:rFonts w:ascii="Times New Roman" w:hAnsi="Times New Roman"/>
          <w:sz w:val="24"/>
        </w:rPr>
        <w:sectPr w:rsidR="009529A6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85AA46" w14:textId="77777777" w:rsidR="009529A6" w:rsidRDefault="00B44869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Results of the assessment of GRADE</w:t>
      </w:r>
    </w:p>
    <w:p w14:paraId="46E2270E" w14:textId="77777777" w:rsidR="009529A6" w:rsidRDefault="009529A6">
      <w:pPr>
        <w:rPr>
          <w:rFonts w:ascii="Times New Roman" w:hAnsi="Times New Roman"/>
          <w:b/>
          <w:bCs/>
          <w:sz w:val="2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41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990"/>
        <w:gridCol w:w="1800"/>
        <w:gridCol w:w="1326"/>
        <w:gridCol w:w="1159"/>
        <w:gridCol w:w="1150"/>
        <w:gridCol w:w="966"/>
        <w:gridCol w:w="1037"/>
        <w:gridCol w:w="791"/>
        <w:gridCol w:w="637"/>
        <w:gridCol w:w="1299"/>
        <w:gridCol w:w="1185"/>
        <w:gridCol w:w="832"/>
      </w:tblGrid>
      <w:tr w:rsidR="009529A6" w14:paraId="02795DC1" w14:textId="77777777">
        <w:trPr>
          <w:trHeight w:val="620"/>
          <w:jc w:val="center"/>
        </w:trPr>
        <w:tc>
          <w:tcPr>
            <w:tcW w:w="199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012604" w14:textId="77777777" w:rsidR="009529A6" w:rsidRDefault="009529A6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</w:p>
          <w:p w14:paraId="601C50CD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Studies</w:t>
            </w:r>
          </w:p>
        </w:tc>
        <w:tc>
          <w:tcPr>
            <w:tcW w:w="180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954B14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Design/</w:t>
            </w:r>
          </w:p>
          <w:p w14:paraId="01228EE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Outcomes</w:t>
            </w:r>
          </w:p>
        </w:tc>
        <w:tc>
          <w:tcPr>
            <w:tcW w:w="132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5CFC7D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Studies</w:t>
            </w:r>
          </w:p>
          <w:p w14:paraId="2F318FB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(subjects)</w:t>
            </w:r>
          </w:p>
        </w:tc>
        <w:tc>
          <w:tcPr>
            <w:tcW w:w="510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634F5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Downgrade factors</w:t>
            </w:r>
          </w:p>
        </w:tc>
        <w:tc>
          <w:tcPr>
            <w:tcW w:w="31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E67A81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Upgrade factors</w:t>
            </w:r>
          </w:p>
        </w:tc>
        <w:tc>
          <w:tcPr>
            <w:tcW w:w="83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3F67F2A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Evidence quality</w:t>
            </w:r>
          </w:p>
        </w:tc>
      </w:tr>
      <w:tr w:rsidR="009529A6" w14:paraId="65BA588A" w14:textId="77777777">
        <w:trPr>
          <w:trHeight w:val="714"/>
          <w:jc w:val="center"/>
        </w:trPr>
        <w:tc>
          <w:tcPr>
            <w:tcW w:w="199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50E7362" w14:textId="77777777" w:rsidR="009529A6" w:rsidRDefault="009529A6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66D27E9" w14:textId="77777777" w:rsidR="009529A6" w:rsidRDefault="009529A6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</w:p>
        </w:tc>
        <w:tc>
          <w:tcPr>
            <w:tcW w:w="1326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4A0CDAE" w14:textId="77777777" w:rsidR="009529A6" w:rsidRDefault="009529A6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FF781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Risk of bias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AE2353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Inconsistency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8E30B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Indirectness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EFEF9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Imprecision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C656B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Publication</w:t>
            </w:r>
          </w:p>
          <w:p w14:paraId="14FA219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bias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E7A001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Large effect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F233C3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 xml:space="preserve">Plausible confounding </w:t>
            </w:r>
            <w:proofErr w:type="gramStart"/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would to</w:t>
            </w:r>
            <w:proofErr w:type="gramEnd"/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 xml:space="preserve"> change the effect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B87AD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hint="eastAsia"/>
                <w:kern w:val="0"/>
                <w:sz w:val="15"/>
                <w:szCs w:val="15"/>
              </w:rPr>
              <w:t>D</w:t>
            </w: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ose-response gradients</w:t>
            </w:r>
          </w:p>
        </w:tc>
        <w:tc>
          <w:tcPr>
            <w:tcW w:w="832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04C2F2A" w14:textId="77777777" w:rsidR="009529A6" w:rsidRDefault="009529A6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</w:p>
        </w:tc>
      </w:tr>
      <w:tr w:rsidR="009529A6" w14:paraId="2961CBB7" w14:textId="77777777">
        <w:trPr>
          <w:trHeight w:val="515"/>
          <w:jc w:val="center"/>
        </w:trPr>
        <w:tc>
          <w:tcPr>
            <w:tcW w:w="19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E390C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Lau et al. [21]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35282A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S/CI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5283E3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4(2782)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9A70E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E96AA3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ACD59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89FA2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4ED29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F26ABD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F593C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320457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DD646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L</w:t>
            </w:r>
          </w:p>
        </w:tc>
      </w:tr>
      <w:tr w:rsidR="009529A6" w14:paraId="6D4D29EA" w14:textId="77777777">
        <w:trPr>
          <w:trHeight w:val="500"/>
          <w:jc w:val="center"/>
        </w:trPr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D0EE7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Loughrey et al. [2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933E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S/CI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1B9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5(655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D85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0D1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6374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3E25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E595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084A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00D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0457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405E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L</w:t>
            </w:r>
          </w:p>
        </w:tc>
      </w:tr>
      <w:tr w:rsidR="009529A6" w14:paraId="7CC5EBC3" w14:textId="77777777">
        <w:trPr>
          <w:trHeight w:val="496"/>
          <w:jc w:val="center"/>
        </w:trPr>
        <w:tc>
          <w:tcPr>
            <w:tcW w:w="1990" w:type="dxa"/>
            <w:vMerge/>
            <w:tcBorders>
              <w:left w:val="nil"/>
              <w:right w:val="nil"/>
            </w:tcBorders>
            <w:vAlign w:val="center"/>
          </w:tcPr>
          <w:p w14:paraId="444DF90F" w14:textId="77777777" w:rsidR="009529A6" w:rsidRDefault="009529A6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827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O/CI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52FD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3(682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98C3F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530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52F6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7C0A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48D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960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8BA6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118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7686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L</w:t>
            </w:r>
          </w:p>
        </w:tc>
      </w:tr>
      <w:tr w:rsidR="009529A6" w14:paraId="152C28B9" w14:textId="77777777">
        <w:trPr>
          <w:trHeight w:val="551"/>
          <w:jc w:val="center"/>
        </w:trPr>
        <w:tc>
          <w:tcPr>
            <w:tcW w:w="1990" w:type="dxa"/>
            <w:vMerge/>
            <w:tcBorders>
              <w:left w:val="nil"/>
              <w:right w:val="nil"/>
            </w:tcBorders>
            <w:vAlign w:val="center"/>
          </w:tcPr>
          <w:p w14:paraId="4FF2860F" w14:textId="77777777" w:rsidR="009529A6" w:rsidRDefault="009529A6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DCEC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S/Dementia + A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A69E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2(679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050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4465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C8E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C590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FE1F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C02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90A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338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B7B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L</w:t>
            </w:r>
          </w:p>
        </w:tc>
      </w:tr>
      <w:tr w:rsidR="009529A6" w14:paraId="455E988C" w14:textId="77777777">
        <w:trPr>
          <w:trHeight w:val="449"/>
          <w:jc w:val="center"/>
        </w:trPr>
        <w:tc>
          <w:tcPr>
            <w:tcW w:w="1990" w:type="dxa"/>
            <w:vMerge/>
            <w:tcBorders>
              <w:left w:val="nil"/>
              <w:right w:val="nil"/>
            </w:tcBorders>
            <w:vAlign w:val="center"/>
          </w:tcPr>
          <w:p w14:paraId="5A2305FD" w14:textId="77777777" w:rsidR="009529A6" w:rsidRDefault="009529A6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B16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O/Dement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6A04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1(24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19D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D0CF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5E6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8105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4A0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A9C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4EF3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8C54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5A5E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VL</w:t>
            </w:r>
          </w:p>
        </w:tc>
      </w:tr>
      <w:tr w:rsidR="009529A6" w14:paraId="0956A055" w14:textId="77777777">
        <w:trPr>
          <w:trHeight w:val="490"/>
          <w:jc w:val="center"/>
        </w:trPr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0F08E0" w14:textId="77777777" w:rsidR="009529A6" w:rsidRDefault="009529A6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674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O/A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93FE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1(43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58C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CA04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D67F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6DD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020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014F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13D5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ADF1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FCF0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VL</w:t>
            </w:r>
          </w:p>
        </w:tc>
      </w:tr>
      <w:tr w:rsidR="009529A6" w14:paraId="2CC45559" w14:textId="77777777">
        <w:trPr>
          <w:trHeight w:val="487"/>
          <w:jc w:val="center"/>
        </w:trPr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518D5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Zheng et al. [2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C9E7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O/A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87B3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3(547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9D45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E1F3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075D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3A2D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9D73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1B1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4B26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CC1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8B2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VL</w:t>
            </w:r>
          </w:p>
        </w:tc>
      </w:tr>
      <w:tr w:rsidR="009529A6" w14:paraId="0E6EA151" w14:textId="77777777">
        <w:trPr>
          <w:trHeight w:val="472"/>
          <w:jc w:val="center"/>
        </w:trPr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0B0CAE" w14:textId="77777777" w:rsidR="009529A6" w:rsidRDefault="009529A6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1E6A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O/CI+A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B2F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4(746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3C4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05C6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78EF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5A45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BCD7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71A7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DC93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C321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86A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L</w:t>
            </w:r>
          </w:p>
        </w:tc>
      </w:tr>
      <w:tr w:rsidR="009529A6" w14:paraId="2B0B6E64" w14:textId="77777777">
        <w:trPr>
          <w:trHeight w:val="493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627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Ford et al. [2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04901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O/Dement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7325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13(72831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2CB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D70D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F4BF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3A3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579D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24D6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2FF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B556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4F1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L</w:t>
            </w:r>
          </w:p>
        </w:tc>
      </w:tr>
      <w:tr w:rsidR="009529A6" w14:paraId="3EDB1DFF" w14:textId="77777777">
        <w:trPr>
          <w:trHeight w:val="534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B2EA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Thomson et al. [2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AAE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Dement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348F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17(137844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1BFA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315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C98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CBC4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D1C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B1C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0E6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9434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572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VL</w:t>
            </w:r>
          </w:p>
        </w:tc>
      </w:tr>
      <w:tr w:rsidR="009529A6" w14:paraId="12D9731D" w14:textId="77777777">
        <w:trPr>
          <w:trHeight w:val="548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A264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Utoomprurkporn</w:t>
            </w:r>
            <w:proofErr w:type="spellEnd"/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 xml:space="preserve"> et al. [2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BF9A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NS/CI(MoCA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58B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4(53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B2F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381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0D06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4F1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CEE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A00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0F25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0025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4F1A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VL</w:t>
            </w:r>
          </w:p>
        </w:tc>
      </w:tr>
      <w:tr w:rsidR="009529A6" w14:paraId="1817CCFA" w14:textId="77777777">
        <w:trPr>
          <w:trHeight w:val="582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CAC5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Völter</w:t>
            </w:r>
            <w:proofErr w:type="spellEnd"/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 xml:space="preserve"> et al. [2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B9FD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NS/</w:t>
            </w:r>
            <w:proofErr w:type="gramStart"/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I(</w:t>
            </w:r>
            <w:proofErr w:type="gramEnd"/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MMSE, MoCA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F141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4(42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3C5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3E8F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C314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828D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1C1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438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B48D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7164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EAE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VL</w:t>
            </w:r>
          </w:p>
        </w:tc>
      </w:tr>
      <w:tr w:rsidR="009529A6" w14:paraId="3A15C257" w14:textId="77777777">
        <w:trPr>
          <w:trHeight w:val="570"/>
          <w:jc w:val="center"/>
        </w:trPr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1F437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lastRenderedPageBreak/>
              <w:t>Kwok et al. [2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6833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O</w:t>
            </w:r>
            <w:proofErr w:type="gramStart"/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/(</w:t>
            </w:r>
            <w:proofErr w:type="gramEnd"/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.5-2 kHz PTA</w:t>
            </w: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22B4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5(36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1361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4EBA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EAE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1FCD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BA8F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FDE7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46DB7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0DC6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4E5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VL</w:t>
            </w:r>
          </w:p>
        </w:tc>
      </w:tr>
      <w:tr w:rsidR="009529A6" w14:paraId="2C133F3D" w14:textId="77777777">
        <w:trPr>
          <w:trHeight w:val="542"/>
          <w:jc w:val="center"/>
        </w:trPr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CD4FCE" w14:textId="77777777" w:rsidR="009529A6" w:rsidRDefault="009529A6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87A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O</w:t>
            </w:r>
            <w:proofErr w:type="gramStart"/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/(</w:t>
            </w:r>
            <w:proofErr w:type="gramEnd"/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.5-4 kHz PTA</w:t>
            </w: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CD4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6(39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19E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599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9EA6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0C23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7FA4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AA1F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1E56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9021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FA7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VL</w:t>
            </w:r>
          </w:p>
        </w:tc>
      </w:tr>
      <w:tr w:rsidR="009529A6" w14:paraId="5EE3BE61" w14:textId="77777777">
        <w:trPr>
          <w:trHeight w:val="676"/>
          <w:jc w:val="center"/>
        </w:trPr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6DD8F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Yuan et al. [2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FC83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O/CI</w:t>
            </w:r>
          </w:p>
          <w:p w14:paraId="13C8F3A7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(follow-up≤6 years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FAC7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3(4926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651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9B3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8816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9E8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F937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67BA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45FA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67F5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D733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L</w:t>
            </w:r>
          </w:p>
        </w:tc>
      </w:tr>
      <w:tr w:rsidR="009529A6" w14:paraId="20F6DB80" w14:textId="77777777">
        <w:trPr>
          <w:trHeight w:val="646"/>
          <w:jc w:val="center"/>
        </w:trPr>
        <w:tc>
          <w:tcPr>
            <w:tcW w:w="1990" w:type="dxa"/>
            <w:vMerge/>
            <w:tcBorders>
              <w:left w:val="nil"/>
              <w:right w:val="nil"/>
            </w:tcBorders>
            <w:vAlign w:val="center"/>
          </w:tcPr>
          <w:p w14:paraId="620B7CEE" w14:textId="77777777" w:rsidR="009529A6" w:rsidRDefault="009529A6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B3AA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O/CI</w:t>
            </w:r>
          </w:p>
          <w:p w14:paraId="2E2D6E9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(follow-up&gt;6 years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EEE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2(3527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D48D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028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148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A76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205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8D9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C468E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87D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C756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L</w:t>
            </w:r>
          </w:p>
        </w:tc>
      </w:tr>
      <w:tr w:rsidR="009529A6" w14:paraId="249EEF06" w14:textId="77777777">
        <w:trPr>
          <w:trHeight w:val="570"/>
          <w:jc w:val="center"/>
        </w:trPr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4F8C40" w14:textId="77777777" w:rsidR="009529A6" w:rsidRDefault="009529A6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496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O/CI</w:t>
            </w:r>
          </w:p>
          <w:p w14:paraId="7441635D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(total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CA4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4(6815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5B1D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4664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68E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77FF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75FEF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15B1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CDD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8C56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BCA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L</w:t>
            </w:r>
          </w:p>
        </w:tc>
      </w:tr>
      <w:tr w:rsidR="009529A6" w14:paraId="0681135C" w14:textId="77777777">
        <w:trPr>
          <w:trHeight w:val="479"/>
          <w:jc w:val="center"/>
        </w:trPr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44792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Wei et al. [3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451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O/CI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F885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4(752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FB21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01A5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FCE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A56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443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F05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5A3C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81501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A4CD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L</w:t>
            </w:r>
          </w:p>
        </w:tc>
      </w:tr>
      <w:tr w:rsidR="009529A6" w14:paraId="41FCBF26" w14:textId="77777777">
        <w:trPr>
          <w:trHeight w:val="453"/>
          <w:jc w:val="center"/>
        </w:trPr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D05D75" w14:textId="77777777" w:rsidR="009529A6" w:rsidRDefault="009529A6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0B5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O/Dement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37D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7(10943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EDB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EDB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28BE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D683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6974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8FBD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FE3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FC97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20E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L</w:t>
            </w:r>
          </w:p>
        </w:tc>
      </w:tr>
      <w:tr w:rsidR="009529A6" w14:paraId="6D2C1023" w14:textId="77777777">
        <w:trPr>
          <w:trHeight w:val="573"/>
          <w:jc w:val="center"/>
        </w:trPr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3DDE3D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Liang et al. [3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7DF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O/Dement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2760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11(721384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306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4898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D33F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0489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0BDEE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3C37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BB0E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0751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7262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VL</w:t>
            </w:r>
          </w:p>
        </w:tc>
      </w:tr>
      <w:tr w:rsidR="009529A6" w14:paraId="6BFA9B74" w14:textId="77777777">
        <w:trPr>
          <w:trHeight w:val="621"/>
          <w:jc w:val="center"/>
        </w:trPr>
        <w:tc>
          <w:tcPr>
            <w:tcW w:w="199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E73F631" w14:textId="77777777" w:rsidR="009529A6" w:rsidRDefault="009529A6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B889C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CO/AD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8B2257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5(4630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B1252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EBB9FD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4AF0CF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04FD21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6FC336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A0E1DC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05767B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9F4A6A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F6968F" w14:textId="77777777" w:rsidR="009529A6" w:rsidRDefault="00B44869">
            <w:pPr>
              <w:widowControl/>
              <w:spacing w:line="160" w:lineRule="exact"/>
              <w:jc w:val="center"/>
              <w:rPr>
                <w:rFonts w:ascii="Times New Roman" w:eastAsia="DengXia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/>
                <w:kern w:val="0"/>
                <w:sz w:val="15"/>
                <w:szCs w:val="15"/>
              </w:rPr>
              <w:t>M</w:t>
            </w:r>
          </w:p>
        </w:tc>
      </w:tr>
    </w:tbl>
    <w:p w14:paraId="082A9121" w14:textId="77777777" w:rsidR="009529A6" w:rsidRDefault="009529A6">
      <w:pPr>
        <w:rPr>
          <w:rFonts w:ascii="Times New Roman" w:hAnsi="Times New Roman"/>
          <w:sz w:val="24"/>
        </w:rPr>
      </w:pPr>
    </w:p>
    <w:sectPr w:rsidR="009529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CA7FD" w14:textId="77777777" w:rsidR="00B44869" w:rsidRDefault="00B44869">
      <w:r>
        <w:separator/>
      </w:r>
    </w:p>
  </w:endnote>
  <w:endnote w:type="continuationSeparator" w:id="0">
    <w:p w14:paraId="7BB8DC1B" w14:textId="77777777" w:rsidR="00B44869" w:rsidRDefault="00B44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40001" w:csb1="00000000"/>
  </w:font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D26F2" w14:textId="77777777" w:rsidR="009529A6" w:rsidRDefault="00B44869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BFD0ADE" wp14:editId="6596CD4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C0E0C7F" w14:textId="77777777" w:rsidR="009529A6" w:rsidRDefault="00B44869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FD0ADE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6028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2C0E0C7F" w14:textId="77777777" w:rsidR="009529A6" w:rsidRDefault="00B44869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4ED71D" wp14:editId="1C9F7311">
              <wp:simplePos x="0" y="0"/>
              <wp:positionH relativeFrom="margin">
                <wp:posOffset>2390775</wp:posOffset>
              </wp:positionH>
              <wp:positionV relativeFrom="paragraph">
                <wp:posOffset>-3126740</wp:posOffset>
              </wp:positionV>
              <wp:extent cx="762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 flipH="1">
                        <a:off x="0" y="0"/>
                        <a:ext cx="762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ACE5478" w14:textId="77777777" w:rsidR="009529A6" w:rsidRDefault="009529A6">
                          <w:pPr>
                            <w:pStyle w:val="Footer"/>
                            <w:jc w:val="center"/>
                            <w:rPr>
                              <w:rFonts w:ascii="Times New Roman" w:hAnsi="Times New Roman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654ED71D" id="文本框 1" o:spid="_x0000_s1027" type="#_x0000_t202" style="position:absolute;margin-left:188.25pt;margin-top:-246.2pt;width:6pt;height:2in;flip:x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" filled="f" stroked="f" strokeweight=".5pt">
              <v:textbox style="mso-fit-shape-to-text:t" inset="0,0,0,0">
                <w:txbxContent>
                  <w:p w14:paraId="1ACE5478" w14:textId="77777777" w:rsidR="009529A6" w:rsidRDefault="009529A6">
                    <w:pPr>
                      <w:pStyle w:val="Footer"/>
                      <w:jc w:val="center"/>
                      <w:rPr>
                        <w:rFonts w:ascii="Times New Roman" w:hAnsi="Times New Roman"/>
                      </w:rPr>
                    </w:pPr>
                  </w:p>
                </w:txbxContent>
              </v:textbox>
              <w10:wrap anchorx="margin"/>
            </v:shape>
          </w:pict>
        </mc:Fallback>
      </mc:AlternateContent>
    </w:r>
    <w:r>
      <w:rPr>
        <w:rFonts w:hint="eastAsia"/>
      </w:rPr>
      <w:t xml:space="preserve">                                                                           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E5D40" w14:textId="77777777" w:rsidR="00B44869" w:rsidRDefault="00B44869">
      <w:r>
        <w:separator/>
      </w:r>
    </w:p>
  </w:footnote>
  <w:footnote w:type="continuationSeparator" w:id="0">
    <w:p w14:paraId="5959B790" w14:textId="77777777" w:rsidR="00B44869" w:rsidRDefault="00B448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D533A83"/>
    <w:multiLevelType w:val="singleLevel"/>
    <w:tmpl w:val="BD533A83"/>
    <w:lvl w:ilvl="0">
      <w:start w:val="1"/>
      <w:numFmt w:val="decimal"/>
      <w:suff w:val="space"/>
      <w:lvlText w:val="%1."/>
      <w:lvlJc w:val="left"/>
    </w:lvl>
  </w:abstractNum>
  <w:num w:numId="1" w16cid:durableId="834616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UzMWJhZWRiZjgzYzk1YWY1Y2I1YzZjZDVjMTQwODEifQ=="/>
  </w:docVars>
  <w:rsids>
    <w:rsidRoot w:val="009529A6"/>
    <w:rsid w:val="009529A6"/>
    <w:rsid w:val="00B44869"/>
    <w:rsid w:val="0C73477F"/>
    <w:rsid w:val="103A451B"/>
    <w:rsid w:val="331243D2"/>
    <w:rsid w:val="363134B7"/>
    <w:rsid w:val="406712EA"/>
    <w:rsid w:val="4B8638FC"/>
    <w:rsid w:val="64061D04"/>
    <w:rsid w:val="65857F0A"/>
    <w:rsid w:val="67485956"/>
    <w:rsid w:val="69232E9C"/>
    <w:rsid w:val="6E56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B1CA78"/>
  <w15:docId w15:val="{5E8751D3-B5F7-481A-8BA7-5B6F195B0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Autospacing="1" w:afterAutospacing="1"/>
      <w:jc w:val="left"/>
      <w:outlineLvl w:val="0"/>
    </w:pPr>
    <w:rPr>
      <w:rFonts w:ascii="SimSun" w:hAnsi="SimSun" w:hint="eastAsia"/>
      <w:b/>
      <w:bCs/>
      <w:kern w:val="44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rPr>
      <w:sz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xianpeng</dc:creator>
  <cp:lastModifiedBy>Sandhya Patel</cp:lastModifiedBy>
  <cp:revision>2</cp:revision>
  <dcterms:created xsi:type="dcterms:W3CDTF">2023-08-31T11:48:00Z</dcterms:created>
  <dcterms:modified xsi:type="dcterms:W3CDTF">2023-08-31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D8D7515720F48DABE32F1D9F9DF8731_12</vt:lpwstr>
  </property>
</Properties>
</file>